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62"/>
        <w:jc w:val="center"/>
        <w:rPr/>
      </w:pPr>
      <w:r>
        <w:t>File S8: Extended Sensitivity Analyses</w:t>
      </w:r>
    </w:p>
    <w:p>
      <w:pPr>
        <w:pStyle w:val="style1"/>
        <w:rPr>
          <w:b w:val="false"/>
          <w:bCs w:val="false"/>
          <w:color w:val="36363d"/>
          <w:sz w:val="24"/>
          <w:szCs w:val="24"/>
        </w:rPr>
      </w:pPr>
      <w:r>
        <w:rPr>
          <w:b w:val="false"/>
          <w:bCs w:val="false"/>
          <w:color w:val="36363d"/>
          <w:sz w:val="24"/>
          <w:szCs w:val="24"/>
          <w:lang w:val="en-US"/>
        </w:rPr>
        <w:t>Important note for all tables in this file: All associations reported are statistical correlations derived from a cross-sectional study. Causal inference is not possible. The term "associated" is used descriptively.</w:t>
      </w:r>
    </w:p>
    <w:p>
      <w:pPr>
        <w:pStyle w:val="style1"/>
        <w:rPr/>
      </w:pPr>
      <w:r>
        <w:t>Table S8A: Sensitivity Analysis for HDS Using Non-Overlapping Definitions (Primary Sensitivity Analysis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>
        <w:trPr/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Scenario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Variable Defini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AOR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95% CI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p-value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Primary (Urban Poverty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Poor + Urba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1.78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1.32–2.41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Alternative urban poverty (non-overlapping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Poor + Urban + Family size &gt;6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1.68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1.23–2.29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0.001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Alternative rural poverty (non-overlapping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Poor + Rural + No school within 2 km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1.91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1.38–2.6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HDS as continuou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HDS Score (0–3) per 1-unit increas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1.68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1.45–1.95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Non-overlapping HDS (any deprivation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Poor OR Urban-poor OR Rural-poor (mutually exclusive categories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2.76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2.01–3.78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&lt;0.001</w:t>
            </w:r>
          </w:p>
        </w:tc>
      </w:tr>
    </w:tbl>
    <w:p>
      <w:pPr>
        <w:pStyle w:val="style0"/>
        <w:rPr/>
      </w:pPr>
      <w:r>
        <w:t>Interpretation: All alternative non-overlapping definitions yielded effect sizes similar to the primary analysis (AOR range: 1.68–2.76), suggesting that the findings are robust to these alternative specifications. The non-overlapping definitions are methodologically superior because they avoid double-counting poverty, but the overlapping HDS (primary analysis) is presented for simplicity in field use (File S10).</w:t>
      </w:r>
    </w:p>
    <w:p>
      <w:pPr>
        <w:pStyle w:val="style0"/>
        <w:rPr/>
      </w:pPr>
      <w:r>
        <w:br w:type="page"/>
      </w:r>
    </w:p>
    <w:p>
      <w:pPr>
        <w:pStyle w:val="style1"/>
        <w:rPr/>
      </w:pPr>
      <w:r>
        <w:t>Table S8B: Sensitivity Analysis for Entamoeba Species Differentiation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ssump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Prevalence of E. histolytica/dispar complex (microscopy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djusted Prevalence of Pathogenic E. histolytica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Change from Base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Base case (microscopy only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7.8% (214/1,200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Not distinguish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Reference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ssuming 50% of Entamoeba are E. dispar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7.8%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8.9% (107/1,200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-20%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ssuming 60% of Entamoeba are E. dispar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7.8%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7.1% (85/1,200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-26%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ssuming 70% of Entamoeba are E. dispar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7.8%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.3% (64/1,200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-33%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ssuming 80% of Entamoeba are E. dispar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7.8%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3.6% (43/1,200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-40%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ssuming 90% of Entamoeba are E. dispar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7.8%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.8% (21/1,200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-47%</w:t>
            </w:r>
          </w:p>
        </w:tc>
      </w:tr>
    </w:tbl>
    <w:p>
      <w:pPr>
        <w:pStyle w:val="style0"/>
        <w:rPr/>
      </w:pPr>
      <w:r>
        <w:t>Note: Regional molecular epidemiology studies suggest that 70–80% of microscopy-positive Entamoeba in the Middle East may be non-pathogenic E. dispar, with some studies reporting up to 90%. These figures are estimates; molecular confirmation (PCR) in this specific population is urgently needed.</w:t>
      </w:r>
    </w:p>
    <w:p>
      <w:pPr>
        <w:pStyle w:val="style0"/>
        <w:rPr/>
      </w:pPr>
      <w:r>
        <w:rPr>
          <w:lang w:val="en-US"/>
        </w:rPr>
        <w:t>Interpretation for Table S8B (Entamoeba Species Differentiation):</w:t>
      </w:r>
    </w:p>
    <w:p>
      <w:pPr>
        <w:pStyle w:val="style0"/>
        <w:rPr/>
      </w:pPr>
      <w:r>
        <w:rPr>
          <w:lang w:val="en-US"/>
        </w:rPr>
        <w:t>These adjustments assume that 70–80% of microscopy-positive Entamoeba cases are non-pathogenic E. dispar, based on regional molecular epidemiology studies from the Middle East [Fotedar et al., 2007]. These are estimates; molecular confirmation (PCR) is needed to determine the true prevalence of pathogenic E. histolytica in this population. The wide range (50–90% non-pathogenic) reflects uncertainty in the literature; 70–80% represents the most plausible range for this setting, but local molecular data are urgently needed.</w:t>
      </w:r>
    </w:p>
    <w:p>
      <w:pPr>
        <w:spacing w:after="200" w:lineRule="auto" w:line="276"/>
        <w:jc w:val="left"/>
        <w:rPr>
          <w:color w:val="bf0000"/>
        </w:rPr>
      </w:pPr>
      <w:r>
        <w:rPr>
          <w:rFonts w:ascii="Calibri" w:cs="宋体" w:eastAsia="ＭＳ ゴシック" w:hAnsi="Calibri" w:hint="default"/>
          <w:b/>
          <w:bCs/>
          <w:i w:val="false"/>
          <w:iCs w:val="false"/>
          <w:color w:val="bf0000"/>
          <w:sz w:val="26"/>
          <w:szCs w:val="26"/>
          <w:highlight w:val="none"/>
          <w:vertAlign w:val="baseline"/>
          <w:em w:val="none"/>
          <w:lang w:val="en-US" w:eastAsia="en-US"/>
        </w:rPr>
        <w:t>Table S8C: Species-Stratified Analysis — Prevalence of Pathogenic Infections by HDS Category (Excluding Entamoeba Complex)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DS Categor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athogenic Infections (n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revalence (%) (95% CI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one (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1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5.0 (20.4-30.1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Low (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8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8.6 (23.6-34.0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edium (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8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3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4.7 (30.1-39.6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igh (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1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76"/>
              <w:jc w:val="center"/>
              <w:rPr>
                <w:color w:val="bf0000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bf0000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7.7 (31.2-44.7)</w:t>
            </w:r>
          </w:p>
        </w:tc>
      </w:tr>
    </w:tbl>
    <w:p>
      <w:pPr>
        <w:keepNext/>
        <w:keepLines/>
        <w:spacing w:before="200" w:lineRule="auto" w:line="276"/>
        <w:jc w:val="left"/>
        <w:outlineLvl w:val="1"/>
        <w:rPr>
          <w:color w:val="bf0000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bf0000"/>
          <w:sz w:val="20"/>
          <w:szCs w:val="22"/>
          <w:highlight w:val="none"/>
          <w:vertAlign w:val="baseline"/>
          <w:em w:val="none"/>
          <w:lang w:val="en-US" w:eastAsia="en-US"/>
        </w:rPr>
        <w:t>Note: Pathogenic infections defined as: Ascaris lumbricoides, Giardia lamblia, Hymenolepis nana, and hookworms. Entamoeba histolytica/dispar complex cases (n=214) were excluded; among these, 156 (29.4% of all positive participants) were Entamoeba-only cases potentially representing non-pathogenic E. dispar.</w:t>
      </w:r>
    </w:p>
    <w:p>
      <w:pPr>
        <w:keepNext/>
        <w:keepLines/>
        <w:spacing w:before="480" w:after="200" w:lineRule="auto" w:line="240"/>
        <w:jc w:val="left"/>
        <w:outlineLvl w:val="0"/>
        <w:rPr>
          <w:color w:val="bf0000"/>
        </w:rPr>
      </w:pPr>
      <w:r>
        <w:rPr>
          <w:rFonts w:ascii="Calibri" w:cs="宋体" w:eastAsia="宋体" w:hAnsi="Calibri" w:hint="default"/>
          <w:b/>
          <w:bCs/>
          <w:i w:val="false"/>
          <w:iCs w:val="false"/>
          <w:color w:val="bf0000"/>
          <w:sz w:val="32"/>
          <w:szCs w:val="32"/>
          <w:highlight w:val="none"/>
          <w:vertAlign w:val="baseline"/>
          <w:em w:val="none"/>
          <w:lang w:val="en-US" w:eastAsia="en-US"/>
        </w:rPr>
        <w:t>Table S8D: Species-Stratified Analysis — Multilevel Model Results (Pathogenic Infections Only)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856"/>
        <w:gridCol w:w="1023"/>
        <w:gridCol w:w="3564"/>
      </w:tblGrid>
      <w:tr>
        <w:trPr>
          <w:cantSplit w:val="false"/>
          <w:tblHeader/>
          <w:jc w:val="lef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Compariso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AOR (95% CI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p-valu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Attenuation vs. Primary Analysi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Low (1) vs.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.31 (0.94-1.8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0.108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1.5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None (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Medium (2) vs.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.76 (1.28-2.4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&lt; 0.001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9.3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None (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High (3) vs.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2.18 (1.47-3.2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&lt; 0.001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26.1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None (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p for trend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—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&lt; 0.001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>
                <w:color w:val="bf0000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bf0000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—</w:t>
            </w:r>
          </w:p>
        </w:tc>
      </w:tr>
    </w:tbl>
    <w:p>
      <w:pPr>
        <w:spacing w:before="180" w:after="180" w:lineRule="auto" w:line="240"/>
        <w:jc w:val="left"/>
        <w:rPr>
          <w:color w:val="bf0000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bf0000"/>
          <w:sz w:val="24"/>
          <w:szCs w:val="24"/>
          <w:highlight w:val="none"/>
          <w:vertAlign w:val="baseline"/>
          <w:em w:val="none"/>
          <w:lang w:val="en-US" w:eastAsia="en-US"/>
        </w:rPr>
        <w:t>Model fit: AIC = 1342.7, BIC = 1373.5</w:t>
      </w:r>
    </w:p>
    <w:p>
      <w:pPr>
        <w:spacing w:after="200" w:lineRule="auto" w:line="276"/>
        <w:jc w:val="left"/>
        <w:rPr>
          <w:color w:val="bf0000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bf0000"/>
          <w:sz w:val="24"/>
          <w:szCs w:val="24"/>
          <w:highlight w:val="none"/>
          <w:vertAlign w:val="baseline"/>
          <w:em w:val="none"/>
          <w:lang w:val="en-US" w:eastAsia="en-US"/>
        </w:rPr>
        <w:t>Interpretation: The graded association between HDS and pathogenic infections remains statistically significant for HDS ≥ 2 but is substantially attenuated compared to the primary analysis (which included Entamoeba cases). The loss of statistical significance for the low deprivation category (HDS = 1) and the 26.1% attenuation for the high deprivation category suggest that part of the observed HDS-IPI association is driven by non-pathogenic Entamoeba carriage. Molecular confirmation (PCR) is needed to distinguish pathogenic E. histolytica from non-pathogenic E. dispar.</w:t>
      </w:r>
    </w:p>
    <w:p>
      <w:pPr>
        <w:pStyle w:val="style0"/>
        <w:rPr/>
      </w:pPr>
    </w:p>
    <w:p>
      <w:pPr>
        <w:pStyle w:val="style1"/>
        <w:rPr/>
      </w:pPr>
      <w:r>
        <w:t>Table S8</w:t>
      </w:r>
      <w:r>
        <w:rPr>
          <w:lang w:val="en-US"/>
        </w:rPr>
        <w:t>E</w:t>
      </w:r>
      <w:r>
        <w:t>: Sensitivity Analysis for Missing Data (Worst-Case Scenario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Missing Data Assump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n Positiv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Prevalence (%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95% CI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Base case (no missing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55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46.2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43.4–49.0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ssuming 5% false negative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82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48.5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45.7–51.3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ssuming 10% false negative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610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0.8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48.0–53.6</w:t>
            </w:r>
          </w:p>
        </w:tc>
      </w:tr>
    </w:tbl>
    <w:p>
      <w:pPr>
        <w:pStyle w:val="style0"/>
        <w:rPr/>
      </w:pPr>
      <w:r>
        <w:br w:type="page"/>
      </w:r>
    </w:p>
    <w:p>
      <w:pPr>
        <w:pStyle w:val="style1"/>
        <w:rPr/>
      </w:pPr>
      <w:r>
        <w:t>Table S8</w:t>
      </w:r>
      <w:r>
        <w:rPr>
          <w:lang w:val="en-US"/>
        </w:rPr>
        <w:t>F</w:t>
      </w:r>
      <w:r>
        <w:t>: Sensitivity Analysis for Interviewer Type (Handwashing Paradox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nalysi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OR for "Always vs. Rarely" handwashing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95% CI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p-value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Full model (adjusted for interviewer type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0.63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0.45–0.87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0.005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Restricted to external researcher interviews only (n=456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0.52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0.38–0.71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Restricted to local health worker interviews only (n=744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.18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0.87–1.60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0.29</w:t>
            </w:r>
          </w:p>
        </w:tc>
      </w:tr>
    </w:tbl>
    <w:p>
      <w:pPr>
        <w:pStyle w:val="style0"/>
        <w:rPr/>
      </w:pPr>
      <w:r>
        <w:t>Conclusion: Social desirability bias is present when interviews are conducted by local health workers. External researchers yield more valid self-reported behavioral data in this context. All behavioral variables (handwashing, nail trimming, vegetable washing) should be interpreted with this limitation in mind.</w:t>
      </w:r>
    </w:p>
    <w:p>
      <w:pPr>
        <w:pStyle w:val="style0"/>
        <w:rPr/>
      </w:pPr>
      <w:r>
        <w:br w:type="page"/>
      </w:r>
    </w:p>
    <w:p>
      <w:pPr>
        <w:pStyle w:val="style1"/>
        <w:rPr/>
      </w:pPr>
      <w:r>
        <w:t>Table S8</w:t>
      </w:r>
      <w:r>
        <w:rPr>
          <w:lang w:val="en-US"/>
        </w:rPr>
        <w:t>G</w:t>
      </w:r>
      <w:r>
        <w:t>: Sensitivity Analysis for Deworming History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nalysi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AOR for HDS High vs. Non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95% CI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p-value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Full model (adjusted for deworming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2.89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2.01–4.15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Excluding children who received deworming in past 6 months (n=788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2.94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2.11–4.09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Restricted to children who received deworming (n=412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2.67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.89–3.77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&lt;0.001</w:t>
            </w:r>
          </w:p>
        </w:tc>
      </w:tr>
    </w:tbl>
    <w:p>
      <w:pPr>
        <w:pStyle w:val="style0"/>
        <w:rPr/>
      </w:pPr>
      <w:r>
        <w:t>Interpretation: The HDS–IPI association remained strong and significant regardless of deworming history, confirming that the graded association is not an artifact of differential deworming coverage.</w:t>
      </w: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0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0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0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0020204"/>
    <w:charset w:val="00"/>
    <w:family w:val="auto"/>
    <w:pitch w:val="variable"/>
    <w:sig w:usb0="E0002AFF" w:usb1="C0007843" w:usb2="00000009" w:usb3="00000000" w:csb0="000001FF" w:csb1="00000000"/>
  </w:font>
  <w:font w:name="宋体">
    <w:altName w:val="Wingdings 2"/>
    <w:panose1 w:val="05020102010007070707"/>
    <w:charset w:val="02"/>
    <w:family w:val="roman"/>
    <w:pitch w:val="default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17bebedf-15cb-41c3-94bc-a5e6ec14253a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b621ab54-0454-4d72-b38d-0108cee8a523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b67be512-4a6b-4eef-b3e9-f792a74bdffb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2e8e1169-22d0-463a-9295-fa873d77e715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c215d713-4253-45e8-81ac-2201328b3138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9b19d062-823b-46e0-9556-14b507204db0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660aca3c-3cdd-4e38-b6cc-60d8d3b69b8e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14807a3a-b1af-4e9c-8807-102bef99846a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69baa68d-f455-4c2b-8af3-0e7239d28cfd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39bc8013-1d13-47dd-96c3-9c445c7bfbc3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7da0d182-281d-4132-9c91-f4405f2952ee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0ab2e4ee-99ae-4e8a-8063-00935f637496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50df8dcd-5a45-49a9-96c8-416d81ca8728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21d4e4d3-6370-4fed-a2de-ca53fc527678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828</Words>
  <Pages>1</Pages>
  <Characters>5026</Characters>
  <Application>WPS Office</Application>
  <DocSecurity>0</DocSecurity>
  <Paragraphs>218</Paragraphs>
  <ScaleCrop>false</ScaleCrop>
  <LinksUpToDate>false</LinksUpToDate>
  <CharactersWithSpaces>5670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١٣-١٢-٢٣T٢٣:١٥:٠٠Z</dcterms:created>
  <dc:creator>python-docx</dc:creator>
  <dc:description>generated by python-docx</dc:description>
  <lastModifiedBy>SM-G998U</lastModifiedBy>
  <dcterms:modified xsi:type="dcterms:W3CDTF">٢٠٢٦-٠٦-١٣T٢٢:٤٠:٤١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1f200466344e24a0e505907e997f89</vt:lpwstr>
  </property>
</Properties>
</file>